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38020</wp:posOffset>
                </wp:positionH>
                <wp:positionV relativeFrom="paragraph">
                  <wp:posOffset>727710</wp:posOffset>
                </wp:positionV>
                <wp:extent cx="2295525" cy="63119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631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49, 84 MDD &amp; 65 HC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5pt;height:49.7pt;mso-wrap-distance-left:9.05pt;mso-wrap-distance-right:9.05pt;mso-wrap-distance-top:0pt;mso-wrap-distance-bottom:0pt;margin-top:57.3pt;mso-position-vertical-relative:text;margin-left:152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49, 84 MDD &amp; 65 H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62375</wp:posOffset>
                </wp:positionH>
                <wp:positionV relativeFrom="paragraph">
                  <wp:posOffset>1409065</wp:posOffset>
                </wp:positionV>
                <wp:extent cx="2871470" cy="127127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1470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44, 34 MDD &amp; 10 HC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4, 27 MDD &amp; 7 HC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8, 6 MDD &amp; 2 HC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blood samples available for mtDNA analysis (n=2, 1 MDD &amp; 1 HC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1pt;height:100.1pt;mso-wrap-distance-left:9.05pt;mso-wrap-distance-right:9.05pt;mso-wrap-distance-top:0pt;mso-wrap-distance-bottom:0pt;margin-top:110.95pt;mso-position-vertical-relative:text;margin-left:29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44, 34 MDD &amp; 10 HC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4, 27 MDD &amp; 7 HC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8, 6 MDD &amp; 2 HC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blood samples available for mtDNA analysis (n=2, 1 MDD &amp; 1 HC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52425</wp:posOffset>
                </wp:positionH>
                <wp:positionV relativeFrom="paragraph">
                  <wp:posOffset>3466465</wp:posOffset>
                </wp:positionV>
                <wp:extent cx="2867025" cy="9906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SSRI for 8 weeks and had ratings and venipuncture at week 8 (n=19, all MDD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2.95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SSRI for 8 weeks and had ratings and venipuncture at week 8 (n=19, all MDD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33775</wp:posOffset>
                </wp:positionH>
                <wp:positionV relativeFrom="paragraph">
                  <wp:posOffset>3466465</wp:posOffset>
                </wp:positionV>
                <wp:extent cx="2862580" cy="99060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ere not offered treatment (n=55 HC, N=26 MDD) and had only baseline dat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venipuncture (n= 5, all MDD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2.9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ere not offered treatment (n=55 HC, N=26 MDD) and had only baseline data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venipuncture (n= 5, all MDD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76375</wp:posOffset>
                </wp:positionH>
                <wp:positionV relativeFrom="paragraph">
                  <wp:posOffset>2209165</wp:posOffset>
                </wp:positionV>
                <wp:extent cx="2185670" cy="69977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567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at baseline  (n= 105, 50 MDD &amp; 55 HC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1pt;height:55.1pt;mso-wrap-distance-left:9.05pt;mso-wrap-distance-right:9.05pt;mso-wrap-distance-top:0pt;mso-wrap-distance-bottom:0pt;margin-top:173.95pt;mso-position-vertical-relative:text;margin-left:116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at baseline  (n= 105, 50 MDD &amp; 55 H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6T18:09:00Z</dcterms:created>
  <dc:creator>Mary and Tim</dc:creator>
  <dc:description/>
  <cp:keywords/>
  <dc:language>en-US</dc:language>
  <cp:lastModifiedBy>Daniel Lindqvist Lindqvist</cp:lastModifiedBy>
  <dcterms:modified xsi:type="dcterms:W3CDTF">2017-08-06T18:40:00Z</dcterms:modified>
  <cp:revision>4</cp:revision>
  <dc:subject/>
  <dc:title/>
</cp:coreProperties>
</file>